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845B3" w14:textId="6284A8EC" w:rsidR="009439EE" w:rsidRPr="009439EE" w:rsidRDefault="00AF5E80">
      <w:pPr>
        <w:rPr>
          <w:rFonts w:ascii="Times New Roman" w:hAnsi="Times New Roman" w:cs="Times New Roman"/>
          <w:sz w:val="22"/>
        </w:rPr>
      </w:pPr>
      <w:r w:rsidRPr="006C6223">
        <w:rPr>
          <w:rFonts w:ascii="Times New Roman" w:hAnsi="Times New Roman" w:cs="Times New Roman"/>
          <w:sz w:val="22"/>
        </w:rPr>
        <w:t xml:space="preserve">Supplementary </w:t>
      </w:r>
      <w:r w:rsidR="00D35E14">
        <w:rPr>
          <w:rFonts w:ascii="Times New Roman" w:hAnsi="Times New Roman" w:cs="Times New Roman"/>
          <w:sz w:val="22"/>
        </w:rPr>
        <w:t>F</w:t>
      </w:r>
      <w:r w:rsidRPr="006C6223">
        <w:rPr>
          <w:rFonts w:ascii="Times New Roman" w:hAnsi="Times New Roman" w:cs="Times New Roman"/>
          <w:sz w:val="22"/>
        </w:rPr>
        <w:t>ile</w:t>
      </w:r>
      <w:r>
        <w:rPr>
          <w:rFonts w:ascii="Times New Roman" w:hAnsi="Times New Roman" w:cs="Times New Roman"/>
          <w:sz w:val="22"/>
        </w:rPr>
        <w:t xml:space="preserve"> </w:t>
      </w:r>
      <w:r w:rsidR="00CB5A73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</w:t>
      </w:r>
      <w:r w:rsidR="007A2199">
        <w:rPr>
          <w:rFonts w:ascii="Times New Roman" w:hAnsi="Times New Roman" w:cs="Times New Roman"/>
          <w:sz w:val="22"/>
        </w:rPr>
        <w:t>the</w:t>
      </w:r>
      <w:r w:rsidR="00E62707">
        <w:rPr>
          <w:b/>
          <w:bCs/>
        </w:rPr>
        <w:t xml:space="preserve"> </w:t>
      </w:r>
      <w:r w:rsidR="00E62707" w:rsidRPr="00E62707">
        <w:rPr>
          <w:rFonts w:ascii="Times New Roman" w:hAnsi="Times New Roman" w:cs="Times New Roman"/>
          <w:sz w:val="22"/>
        </w:rPr>
        <w:t>seizure frequency during 24 hours</w:t>
      </w:r>
      <w:r w:rsidR="00E62707">
        <w:rPr>
          <w:rFonts w:ascii="Times New Roman" w:hAnsi="Times New Roman" w:cs="Times New Roman"/>
          <w:sz w:val="22"/>
        </w:rPr>
        <w:t>/number</w:t>
      </w:r>
      <w:r w:rsidR="00E62707" w:rsidRPr="00E62707">
        <w:rPr>
          <w:rFonts w:ascii="Times New Roman" w:hAnsi="Times New Roman" w:cs="Times New Roman"/>
          <w:sz w:val="22"/>
        </w:rPr>
        <w:t xml:space="preserve"> </w:t>
      </w:r>
    </w:p>
    <w:tbl>
      <w:tblPr>
        <w:tblW w:w="32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</w:tblGrid>
      <w:tr w:rsidR="009439EE" w:rsidRPr="009439EE" w14:paraId="597FC056" w14:textId="77777777" w:rsidTr="00AF5E80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49C" w14:textId="45A69149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DS</w:t>
            </w:r>
            <w:r w:rsidR="00CB5A7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73AF" w14:textId="5654CE68" w:rsidR="009439EE" w:rsidRPr="009439EE" w:rsidRDefault="00CB5A73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9439EE"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on-D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</w:tr>
      <w:tr w:rsidR="009439EE" w:rsidRPr="009439EE" w14:paraId="79F0491B" w14:textId="77777777" w:rsidTr="00AF5E80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9330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5A27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BA526B7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3180D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80DC6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9439EE" w:rsidRPr="009439EE" w14:paraId="5F22AC3B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B26C1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A7FB9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3BEB1F46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362CF9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8289E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9439EE" w:rsidRPr="009439EE" w14:paraId="52BE3B2F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B8D28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3115F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C32B641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15376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BCA7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2512AB04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6CDF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7EAAB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9439EE" w:rsidRPr="009439EE" w14:paraId="399F00A2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78CE5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5223A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7574A72C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E82078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2585D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3624C04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3E367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BB02B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8AFD1B7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0B32F5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EC45C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5DF298E7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0D4095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36B92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9B4F25B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E0C017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61AF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73621D35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28697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24086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65358D3A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773DE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4B7A2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543616EC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7DFEF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6A2F2" w14:textId="695F12FA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39EE" w:rsidRPr="009439EE" w14:paraId="40DF2EB9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A42FC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88A2ED" w14:textId="7F67FF25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439EE" w:rsidRPr="009439EE" w14:paraId="43624A59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87165" w14:textId="77777777" w:rsid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  <w:p w14:paraId="5AC9171A" w14:textId="77777777" w:rsidR="006D20AF" w:rsidRDefault="006D20AF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  <w:p w14:paraId="4D1033C4" w14:textId="6F88157D" w:rsidR="006D20AF" w:rsidRPr="009439EE" w:rsidRDefault="006D20AF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9EC7C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9439EE" w:rsidRPr="009439EE" w14:paraId="0D81F7E7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CB0F40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4E42B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9439EE" w:rsidRPr="009439EE" w14:paraId="6B289DD8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1007D3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8F840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9439EE" w:rsidRPr="009439EE" w14:paraId="3C9C8916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3C4535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7BEB8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9439EE" w:rsidRPr="009439EE" w14:paraId="2FBFB16E" w14:textId="77777777" w:rsidTr="00AF5E80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3EEBA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A3854" w14:textId="77777777" w:rsidR="009439EE" w:rsidRPr="009439EE" w:rsidRDefault="009439EE" w:rsidP="00AF5E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439E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AF5E80" w:rsidRPr="00AF5E80" w14:paraId="5D0E78C7" w14:textId="77777777" w:rsidTr="00A62F69">
        <w:trPr>
          <w:trHeight w:val="300"/>
        </w:trPr>
        <w:tc>
          <w:tcPr>
            <w:tcW w:w="3261" w:type="dxa"/>
            <w:gridSpan w:val="2"/>
            <w:shd w:val="clear" w:color="auto" w:fill="auto"/>
            <w:noWrap/>
            <w:vAlign w:val="center"/>
            <w:hideMark/>
          </w:tcPr>
          <w:p w14:paraId="6806844D" w14:textId="4CE998C9" w:rsidR="00AF5E80" w:rsidRPr="009439EE" w:rsidRDefault="00AF5E80" w:rsidP="00AF5E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AF5E80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=</w:t>
            </w:r>
            <w:r w:rsidR="004411F7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0</w:t>
            </w:r>
            <w:r w:rsidR="004411F7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.95</w:t>
            </w:r>
          </w:p>
        </w:tc>
        <w:bookmarkStart w:id="0" w:name="_GoBack"/>
        <w:bookmarkEnd w:id="0"/>
      </w:tr>
    </w:tbl>
    <w:p w14:paraId="0F3C5F56" w14:textId="77777777" w:rsidR="00AF5E80" w:rsidRPr="00CA01C3" w:rsidRDefault="00AF5E80" w:rsidP="00AF5E80">
      <w:pPr>
        <w:rPr>
          <w:rFonts w:ascii="Times New Roman" w:hAnsi="Times New Roman" w:cs="Times New Roman"/>
        </w:rPr>
      </w:pPr>
      <w:r w:rsidRPr="00AF5E80">
        <w:rPr>
          <w:rFonts w:ascii="Times New Roman" w:hAnsi="Times New Roman" w:cs="Times New Roman"/>
          <w:i/>
        </w:rPr>
        <w:t>p</w:t>
      </w:r>
      <w:r w:rsidRPr="00CA01C3">
        <w:rPr>
          <w:rFonts w:ascii="Times New Roman" w:hAnsi="Times New Roman" w:cs="Times New Roman"/>
        </w:rPr>
        <w:t xml:space="preserve"> Value derived using Mann-Whitney U test.</w:t>
      </w:r>
    </w:p>
    <w:p w14:paraId="1A220F15" w14:textId="77777777" w:rsidR="00AF5E80" w:rsidRPr="00CA01C3" w:rsidRDefault="00AF5E80" w:rsidP="00AF5E80">
      <w:pPr>
        <w:rPr>
          <w:rFonts w:ascii="Times New Roman" w:hAnsi="Times New Roman" w:cs="Times New Roman"/>
        </w:rPr>
      </w:pPr>
      <w:r w:rsidRPr="00CA01C3">
        <w:rPr>
          <w:rFonts w:ascii="Times New Roman" w:hAnsi="Times New Roman" w:cs="Times New Roman"/>
        </w:rPr>
        <w:t xml:space="preserve">Significant, </w:t>
      </w:r>
      <w:r w:rsidRPr="00CA01C3">
        <w:rPr>
          <w:rFonts w:ascii="Times New Roman" w:hAnsi="Times New Roman" w:cs="Times New Roman"/>
          <w:i/>
        </w:rPr>
        <w:t>p&lt;0.05</w:t>
      </w:r>
    </w:p>
    <w:p w14:paraId="27A94BE2" w14:textId="77777777" w:rsidR="006C2980" w:rsidRDefault="00BF2200"/>
    <w:sectPr w:rsidR="006C2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00E26" w14:textId="77777777" w:rsidR="00BF2200" w:rsidRDefault="00BF2200" w:rsidP="00CB5A73">
      <w:r>
        <w:separator/>
      </w:r>
    </w:p>
  </w:endnote>
  <w:endnote w:type="continuationSeparator" w:id="0">
    <w:p w14:paraId="3E68A0ED" w14:textId="77777777" w:rsidR="00BF2200" w:rsidRDefault="00BF2200" w:rsidP="00CB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A830A" w14:textId="77777777" w:rsidR="00BF2200" w:rsidRDefault="00BF2200" w:rsidP="00CB5A73">
      <w:r>
        <w:separator/>
      </w:r>
    </w:p>
  </w:footnote>
  <w:footnote w:type="continuationSeparator" w:id="0">
    <w:p w14:paraId="20A365D9" w14:textId="77777777" w:rsidR="00BF2200" w:rsidRDefault="00BF2200" w:rsidP="00CB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EE"/>
    <w:rsid w:val="001733B2"/>
    <w:rsid w:val="004411F7"/>
    <w:rsid w:val="00557FC8"/>
    <w:rsid w:val="006D20AF"/>
    <w:rsid w:val="00784B57"/>
    <w:rsid w:val="007A2199"/>
    <w:rsid w:val="009439EE"/>
    <w:rsid w:val="00AF5E80"/>
    <w:rsid w:val="00B42033"/>
    <w:rsid w:val="00BF2200"/>
    <w:rsid w:val="00C24244"/>
    <w:rsid w:val="00CB5A73"/>
    <w:rsid w:val="00CD3BD2"/>
    <w:rsid w:val="00D35E14"/>
    <w:rsid w:val="00E07B9D"/>
    <w:rsid w:val="00E6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2FF66"/>
  <w15:chartTrackingRefBased/>
  <w15:docId w15:val="{9F1800DC-DBF8-4F62-932C-8E205281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A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9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8</cp:revision>
  <dcterms:created xsi:type="dcterms:W3CDTF">2021-11-05T06:42:00Z</dcterms:created>
  <dcterms:modified xsi:type="dcterms:W3CDTF">2022-01-12T14:51:00Z</dcterms:modified>
</cp:coreProperties>
</file>